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95F" w:rsidRDefault="00E0795F" w:rsidP="00E0795F">
      <w:pPr>
        <w:tabs>
          <w:tab w:val="left" w:pos="1020"/>
        </w:tabs>
        <w:rPr>
          <w:b/>
          <w:lang w:val="en-GB" w:eastAsia="de-DE"/>
        </w:rPr>
      </w:pPr>
    </w:p>
    <w:p w:rsidR="00E0795F" w:rsidRPr="0061129D" w:rsidRDefault="00E0795F" w:rsidP="00E0795F">
      <w:pPr>
        <w:tabs>
          <w:tab w:val="left" w:pos="1020"/>
        </w:tabs>
        <w:rPr>
          <w:b/>
          <w:lang w:val="en-GB" w:eastAsia="de-DE"/>
        </w:rPr>
      </w:pPr>
      <w:r>
        <w:rPr>
          <w:noProof/>
          <w:lang w:eastAsia="en-IN"/>
        </w:rPr>
        <w:drawing>
          <wp:inline distT="0" distB="0" distL="0" distR="0" wp14:anchorId="3657532F" wp14:editId="4F1EFEBA">
            <wp:extent cx="3495675" cy="3019425"/>
            <wp:effectExtent l="0" t="0" r="0" b="0"/>
            <wp:docPr id="6" name="Grafik 6" descr="C:\Users\ki-steindor\AppData\Local\Microsoft\Windows\INetCache\Content.Word\LCI 4 grou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i-steindor\AppData\Local\Microsoft\Windows\INetCache\Content.Word\LCI 4 group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95F" w:rsidRPr="0061129D" w:rsidRDefault="00E0795F" w:rsidP="00E0795F">
      <w:pPr>
        <w:tabs>
          <w:tab w:val="left" w:pos="1020"/>
        </w:tabs>
        <w:rPr>
          <w:b/>
          <w:lang w:val="en-GB" w:eastAsia="de-DE"/>
        </w:rPr>
      </w:pPr>
      <w:r w:rsidRPr="0061129D">
        <w:rPr>
          <w:b/>
          <w:lang w:val="en-GB" w:eastAsia="de-DE"/>
        </w:rPr>
        <w:t xml:space="preserve">Figure S1 </w:t>
      </w:r>
      <w:r w:rsidRPr="0061129D">
        <w:rPr>
          <w:lang w:val="en-GB" w:eastAsia="de-DE"/>
        </w:rPr>
        <w:t>LCI N</w:t>
      </w:r>
      <w:r w:rsidRPr="0061129D">
        <w:rPr>
          <w:vertAlign w:val="subscript"/>
          <w:lang w:val="en-GB" w:eastAsia="de-DE"/>
        </w:rPr>
        <w:t>2</w:t>
      </w:r>
      <w:r w:rsidRPr="0061129D">
        <w:rPr>
          <w:lang w:val="en-GB" w:eastAsia="de-DE"/>
        </w:rPr>
        <w:t xml:space="preserve"> and SF</w:t>
      </w:r>
      <w:r w:rsidRPr="0061129D">
        <w:rPr>
          <w:vertAlign w:val="subscript"/>
          <w:lang w:val="en-GB" w:eastAsia="de-DE"/>
        </w:rPr>
        <w:t>6</w:t>
      </w:r>
      <w:r w:rsidRPr="0061129D">
        <w:rPr>
          <w:lang w:val="en-GB" w:eastAsia="de-DE"/>
        </w:rPr>
        <w:t xml:space="preserve"> plotted for the different NMDs of the study group and controls. LCI of all NMD subgroups differ significantly from the respective control group with the same tracer gas (p&lt;0.001). </w:t>
      </w:r>
      <w:r>
        <w:rPr>
          <w:lang w:val="en-GB" w:eastAsia="de-DE"/>
        </w:rPr>
        <w:t>Mean</w:t>
      </w:r>
      <w:r w:rsidRPr="0061129D">
        <w:rPr>
          <w:lang w:val="en-GB" w:eastAsia="de-DE"/>
        </w:rPr>
        <w:t xml:space="preserve"> and </w:t>
      </w:r>
      <w:r>
        <w:rPr>
          <w:lang w:val="en-GB" w:eastAsia="de-DE"/>
        </w:rPr>
        <w:t>standard deviation</w:t>
      </w:r>
      <w:r w:rsidRPr="0061129D">
        <w:rPr>
          <w:lang w:val="en-GB" w:eastAsia="de-DE"/>
        </w:rPr>
        <w:t xml:space="preserve"> are indicated.</w:t>
      </w:r>
      <w:r w:rsidRPr="0061129D">
        <w:rPr>
          <w:b/>
          <w:lang w:val="en-GB" w:eastAsia="de-DE"/>
        </w:rPr>
        <w:t xml:space="preserve"> </w:t>
      </w:r>
      <w:r>
        <w:rPr>
          <w:lang w:val="en-GB" w:eastAsia="de-DE"/>
        </w:rPr>
        <w:t>DMD Duchenne</w:t>
      </w:r>
      <w:r w:rsidRPr="0061129D">
        <w:rPr>
          <w:lang w:val="en-GB" w:eastAsia="de-DE"/>
        </w:rPr>
        <w:t xml:space="preserve"> Muscular Dystrophy SMA Spinal Muscular Atrophy uNMD uncategorized neuromuscular disease</w:t>
      </w:r>
    </w:p>
    <w:p w:rsidR="007B7014" w:rsidRDefault="007B7014">
      <w:bookmarkStart w:id="0" w:name="_GoBack"/>
      <w:bookmarkEnd w:id="0"/>
    </w:p>
    <w:sectPr w:rsidR="007B7014" w:rsidSect="00E237AE">
      <w:headerReference w:type="default" r:id="rId5"/>
      <w:footerReference w:type="defaul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902070"/>
      <w:docPartObj>
        <w:docPartGallery w:val="Page Numbers (Bottom of Page)"/>
        <w:docPartUnique/>
      </w:docPartObj>
    </w:sdtPr>
    <w:sdtEndPr/>
    <w:sdtContent>
      <w:p w:rsidR="008E038E" w:rsidRDefault="00E0795F" w:rsidP="002F220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038E" w:rsidRDefault="00E0795F" w:rsidP="002F220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38E" w:rsidRDefault="00E0795F" w:rsidP="002E5C25">
    <w:pPr>
      <w:pStyle w:val="Header"/>
      <w:tabs>
        <w:tab w:val="clear" w:pos="4536"/>
        <w:tab w:val="clear" w:pos="9072"/>
        <w:tab w:val="left" w:pos="623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95F"/>
    <w:rsid w:val="000C404D"/>
    <w:rsid w:val="000C4440"/>
    <w:rsid w:val="00135466"/>
    <w:rsid w:val="00314E01"/>
    <w:rsid w:val="00345046"/>
    <w:rsid w:val="00387A31"/>
    <w:rsid w:val="003C6F64"/>
    <w:rsid w:val="00481844"/>
    <w:rsid w:val="00531C14"/>
    <w:rsid w:val="00563A5F"/>
    <w:rsid w:val="005A4C84"/>
    <w:rsid w:val="005C6E39"/>
    <w:rsid w:val="005E7CFC"/>
    <w:rsid w:val="00642E80"/>
    <w:rsid w:val="006719A8"/>
    <w:rsid w:val="006825D0"/>
    <w:rsid w:val="006E6A5A"/>
    <w:rsid w:val="007B7014"/>
    <w:rsid w:val="008441BC"/>
    <w:rsid w:val="008C5F22"/>
    <w:rsid w:val="00960E11"/>
    <w:rsid w:val="00B01AF4"/>
    <w:rsid w:val="00B24E64"/>
    <w:rsid w:val="00B64B0F"/>
    <w:rsid w:val="00B9052A"/>
    <w:rsid w:val="00BC2DF5"/>
    <w:rsid w:val="00BE0F7B"/>
    <w:rsid w:val="00C171FF"/>
    <w:rsid w:val="00C2087F"/>
    <w:rsid w:val="00C71342"/>
    <w:rsid w:val="00CB1ADE"/>
    <w:rsid w:val="00D03B38"/>
    <w:rsid w:val="00D61A26"/>
    <w:rsid w:val="00D842EB"/>
    <w:rsid w:val="00E0795F"/>
    <w:rsid w:val="00E41EB6"/>
    <w:rsid w:val="00E62C41"/>
    <w:rsid w:val="00E70A6F"/>
    <w:rsid w:val="00E951EF"/>
    <w:rsid w:val="00ED7534"/>
    <w:rsid w:val="00F1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C53F03-1AFE-4BC4-A440-E2C7F428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95F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0795F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795F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0795F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>HP Inc.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iruthika S..</cp:lastModifiedBy>
  <cp:revision>1</cp:revision>
  <dcterms:created xsi:type="dcterms:W3CDTF">2022-06-01T04:23:00Z</dcterms:created>
  <dcterms:modified xsi:type="dcterms:W3CDTF">2022-06-01T04:24:00Z</dcterms:modified>
</cp:coreProperties>
</file>